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Table S3. Detailed information of the 20 motifs in the 52 PKS proteins.</w:t>
      </w:r>
      <w:bookmarkStart w:id="0" w:name="_GoBack"/>
      <w:bookmarkEnd w:id="0"/>
    </w:p>
    <w:tbl>
      <w:tblPr>
        <w:tblW w:w="99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86"/>
        <w:gridCol w:w="733"/>
        <w:gridCol w:w="7111"/>
        <w:gridCol w:w="14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2" w:hRule="atLeast"/>
        </w:trPr>
        <w:tc>
          <w:tcPr>
            <w:tcW w:w="686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</w:t>
            </w:r>
          </w:p>
        </w:tc>
        <w:tc>
          <w:tcPr>
            <w:tcW w:w="733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dth</w:t>
            </w:r>
          </w:p>
        </w:tc>
        <w:tc>
          <w:tcPr>
            <w:tcW w:w="7111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equences</w:t>
            </w:r>
          </w:p>
        </w:tc>
        <w:tc>
          <w:tcPr>
            <w:tcW w:w="1410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WGQPKSKITHLVFCTTSGVDMPGADYQLTKLLGLRPSVQRFMMYQQGCYAGGTVLR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l_sti_synt_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PGGPAILDQVEAKLGLKPEKLRATRHVLSEYGNMSSACVLFILDEMRKKS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l_sti_synt_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KDLAENNKGARVLVVCSEITAVTFRGPSDTHLDSLVGQALFGDGAAAVIIGSDP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l_sti_synt_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PLFQLVSAAQTFIPNSDGAIDGHLREMGLTFHLWRDVPQLISKNIEK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l_sti_synt_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KSMIKKRYMHMTEEILKENPNMCTYMAPSLDQRQ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l_sti_synt_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ATTGEGLEWGVLFGFGPGLTVETVVLHS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l_sti_synt_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TILAIGTANPPNCVYQEDYPDYYFRITNCEH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l_sti_synt_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DPIGISDWNSLFWI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VPKLGKEAALKCIK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LKEKFKRMC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VTVEEIRKAQRAQG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RYIHLTEEMLEEHPNICAYMAPSLNIRQ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l_sti_synt_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WGLALAFGPGITFEGILLRS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l_sti_synt_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PLVKDQVEP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CHKLM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SQTDNNGAPKHYATPTRR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LTKTF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MYEQICYAGDTVLR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" w:hRule="atLeast"/>
        </w:trPr>
        <w:tc>
          <w:tcPr>
            <w:tcW w:w="68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11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ENNLEGC</w:t>
            </w:r>
          </w:p>
        </w:tc>
        <w:tc>
          <w:tcPr>
            <w:tcW w:w="141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2" w:hRule="atLeast"/>
        </w:trPr>
        <w:tc>
          <w:tcPr>
            <w:tcW w:w="686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733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111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VEQTIYS</w:t>
            </w:r>
          </w:p>
        </w:tc>
        <w:tc>
          <w:tcPr>
            <w:tcW w:w="1410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1F0C7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Administ</cp:lastModifiedBy>
  <dcterms:modified xsi:type="dcterms:W3CDTF">2017-10-08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